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C0D910" w14:textId="79303A77" w:rsidR="003E658D" w:rsidRPr="004E00FF" w:rsidRDefault="003E658D" w:rsidP="004F27C6">
      <w:pPr>
        <w:spacing w:line="480" w:lineRule="auto"/>
        <w:jc w:val="both"/>
        <w:rPr>
          <w:rFonts w:ascii="Arial" w:hAnsi="Arial" w:cs="Arial"/>
          <w:lang w:val="en-US"/>
        </w:rPr>
      </w:pPr>
      <w:r w:rsidRPr="004E00FF">
        <w:rPr>
          <w:rFonts w:ascii="Arial" w:hAnsi="Arial" w:cs="Arial"/>
          <w:b/>
          <w:lang w:val="en-US"/>
        </w:rPr>
        <w:t xml:space="preserve">Supplementary Figure </w:t>
      </w:r>
      <w:r w:rsidR="00A50CFD" w:rsidRPr="004E00FF">
        <w:rPr>
          <w:rFonts w:ascii="Arial" w:hAnsi="Arial" w:cs="Arial"/>
          <w:b/>
          <w:lang w:val="en-US"/>
        </w:rPr>
        <w:t>S</w:t>
      </w:r>
      <w:r w:rsidRPr="004E00FF">
        <w:rPr>
          <w:rFonts w:ascii="Arial" w:hAnsi="Arial" w:cs="Arial"/>
          <w:b/>
          <w:lang w:val="en-US"/>
        </w:rPr>
        <w:t xml:space="preserve">1.  Expression of JAM-A in primary and metastatic CRC. </w:t>
      </w:r>
      <w:r w:rsidRPr="004E00FF">
        <w:rPr>
          <w:rFonts w:ascii="Arial" w:hAnsi="Arial" w:cs="Arial"/>
          <w:lang w:val="en-US"/>
        </w:rPr>
        <w:t>Representative TMAs obtained from three different sources and showing a comparable pattern of JAM-A staining (scale bars 2.5 mm).</w:t>
      </w:r>
      <w:r w:rsidR="001356C7" w:rsidRPr="004E00FF">
        <w:rPr>
          <w:rFonts w:ascii="Arial" w:hAnsi="Arial" w:cs="Arial"/>
          <w:lang w:val="en-US"/>
        </w:rPr>
        <w:t xml:space="preserve"> </w:t>
      </w:r>
      <w:r w:rsidRPr="004E00FF">
        <w:rPr>
          <w:rFonts w:ascii="Arial" w:hAnsi="Arial" w:cs="Arial"/>
          <w:lang w:val="en-US"/>
        </w:rPr>
        <w:t xml:space="preserve"> For each TMA a JAM-A positive and a JAM-A negative case</w:t>
      </w:r>
      <w:r w:rsidR="001356C7" w:rsidRPr="004E00FF">
        <w:rPr>
          <w:rFonts w:ascii="Arial" w:hAnsi="Arial" w:cs="Arial"/>
          <w:lang w:val="en-US"/>
        </w:rPr>
        <w:t>s are shown</w:t>
      </w:r>
      <w:r w:rsidRPr="004E00FF">
        <w:rPr>
          <w:rFonts w:ascii="Arial" w:hAnsi="Arial" w:cs="Arial"/>
          <w:lang w:val="en-US"/>
        </w:rPr>
        <w:t xml:space="preserve"> (scale bars 250 um). Positive cases: upper panel moderate/strong membranous and moderate cytoplasmic; middle panel moderate membranous and strong cytoplasmic; lower panel moderate membranous and moderate/strong cytoplasmic.</w:t>
      </w:r>
    </w:p>
    <w:p w14:paraId="6522D22A" w14:textId="124D8BAD" w:rsidR="00B2304D" w:rsidRPr="004E00FF" w:rsidRDefault="003E658D" w:rsidP="004F27C6">
      <w:pPr>
        <w:spacing w:line="480" w:lineRule="auto"/>
        <w:jc w:val="both"/>
        <w:rPr>
          <w:rFonts w:ascii="Arial" w:hAnsi="Arial" w:cs="Arial"/>
          <w:lang w:val="en-US"/>
        </w:rPr>
      </w:pPr>
      <w:r w:rsidRPr="004E00FF">
        <w:rPr>
          <w:rFonts w:ascii="Arial" w:hAnsi="Arial" w:cs="Arial"/>
          <w:b/>
          <w:lang w:val="en-US"/>
        </w:rPr>
        <w:t xml:space="preserve">Supplementary Figure </w:t>
      </w:r>
      <w:r w:rsidR="00A50CFD" w:rsidRPr="004E00FF">
        <w:rPr>
          <w:rFonts w:ascii="Arial" w:hAnsi="Arial" w:cs="Arial"/>
          <w:b/>
          <w:lang w:val="en-US"/>
        </w:rPr>
        <w:t>S</w:t>
      </w:r>
      <w:r w:rsidRPr="004E00FF">
        <w:rPr>
          <w:rFonts w:ascii="Arial" w:hAnsi="Arial" w:cs="Arial"/>
          <w:b/>
          <w:lang w:val="en-US"/>
        </w:rPr>
        <w:t>2</w:t>
      </w:r>
      <w:r w:rsidR="00B2304D" w:rsidRPr="004E00FF">
        <w:rPr>
          <w:rFonts w:ascii="Arial" w:hAnsi="Arial" w:cs="Arial"/>
          <w:b/>
          <w:lang w:val="en-US"/>
        </w:rPr>
        <w:t xml:space="preserve">.  Expression of JAM-A in mCRC PDOs and association with survival outcome in CRC patients.  </w:t>
      </w:r>
      <w:r w:rsidR="00B2304D" w:rsidRPr="004E00FF">
        <w:rPr>
          <w:rFonts w:ascii="Arial" w:hAnsi="Arial" w:cs="Arial"/>
          <w:lang w:val="en-US"/>
        </w:rPr>
        <w:t>(</w:t>
      </w:r>
      <w:r w:rsidR="00B2304D" w:rsidRPr="004E00FF">
        <w:rPr>
          <w:rFonts w:ascii="Arial" w:hAnsi="Arial" w:cs="Arial"/>
          <w:b/>
          <w:i/>
          <w:lang w:val="en-US"/>
        </w:rPr>
        <w:t>A</w:t>
      </w:r>
      <w:r w:rsidR="00B2304D" w:rsidRPr="004E00FF">
        <w:rPr>
          <w:rFonts w:ascii="Arial" w:hAnsi="Arial" w:cs="Arial"/>
          <w:lang w:val="en-US"/>
        </w:rPr>
        <w:t>) JAM-A expression by immunofluorescence staining in ten (all cases, including reported examples in Fig.1) PDOs derived from gastric and mCRC patient, scale bar 20</w:t>
      </w:r>
      <w:r w:rsidR="00B2304D" w:rsidRPr="004E00FF">
        <w:rPr>
          <w:rFonts w:ascii="Arial" w:hAnsi="Arial" w:cs="Arial"/>
        </w:rPr>
        <w:t>μ</w:t>
      </w:r>
      <w:r w:rsidR="00B2304D" w:rsidRPr="004E00FF">
        <w:rPr>
          <w:rFonts w:ascii="Arial" w:hAnsi="Arial" w:cs="Arial"/>
          <w:lang w:val="en-US"/>
        </w:rPr>
        <w:t>m</w:t>
      </w:r>
      <w:r w:rsidR="00B2304D" w:rsidRPr="004E00FF" w:rsidDel="005D66D6">
        <w:rPr>
          <w:rFonts w:ascii="Arial" w:hAnsi="Arial" w:cs="Arial"/>
          <w:lang w:val="en-US"/>
        </w:rPr>
        <w:t>.</w:t>
      </w:r>
      <w:r w:rsidR="00B2304D" w:rsidRPr="004E00FF">
        <w:rPr>
          <w:rFonts w:ascii="Arial" w:hAnsi="Arial" w:cs="Arial"/>
          <w:lang w:val="en-US"/>
        </w:rPr>
        <w:t xml:space="preserve"> </w:t>
      </w:r>
      <w:r w:rsidR="001356C7" w:rsidRPr="004E00FF">
        <w:rPr>
          <w:rFonts w:ascii="Arial" w:hAnsi="Arial" w:cs="Arial"/>
          <w:lang w:val="en-US"/>
        </w:rPr>
        <w:t xml:space="preserve"> </w:t>
      </w:r>
      <w:r w:rsidR="00B2304D" w:rsidRPr="004E00FF">
        <w:rPr>
          <w:rFonts w:ascii="Arial" w:hAnsi="Arial" w:cs="Arial"/>
          <w:lang w:val="en-US"/>
        </w:rPr>
        <w:t>(</w:t>
      </w:r>
      <w:r w:rsidR="00B2304D" w:rsidRPr="004E00FF">
        <w:rPr>
          <w:rFonts w:ascii="Arial" w:hAnsi="Arial" w:cs="Arial"/>
          <w:b/>
          <w:i/>
          <w:lang w:val="en-US"/>
        </w:rPr>
        <w:t>B</w:t>
      </w:r>
      <w:r w:rsidR="00B2304D" w:rsidRPr="004E00FF">
        <w:rPr>
          <w:rFonts w:ascii="Arial" w:hAnsi="Arial" w:cs="Arial"/>
          <w:lang w:val="en-US"/>
        </w:rPr>
        <w:t xml:space="preserve">) </w:t>
      </w:r>
      <w:r w:rsidRPr="004E00FF">
        <w:rPr>
          <w:rFonts w:ascii="Arial" w:hAnsi="Arial" w:cs="Arial"/>
          <w:lang w:val="en-US"/>
        </w:rPr>
        <w:t>JAM-A H-score by stag</w:t>
      </w:r>
      <w:r w:rsidR="00515678" w:rsidRPr="004E00FF">
        <w:rPr>
          <w:rFonts w:ascii="Arial" w:hAnsi="Arial" w:cs="Arial"/>
          <w:lang w:val="en-US"/>
        </w:rPr>
        <w:t>e in the UK and Swiss cohorts.</w:t>
      </w:r>
      <w:r w:rsidRPr="004E00FF">
        <w:rPr>
          <w:rFonts w:ascii="Arial" w:hAnsi="Arial" w:cs="Arial"/>
          <w:lang w:val="en-US"/>
        </w:rPr>
        <w:t xml:space="preserve"> </w:t>
      </w:r>
      <w:r w:rsidR="001356C7" w:rsidRPr="004E00FF">
        <w:rPr>
          <w:rFonts w:ascii="Arial" w:hAnsi="Arial" w:cs="Arial"/>
          <w:lang w:val="en-US"/>
        </w:rPr>
        <w:t xml:space="preserve"> </w:t>
      </w:r>
      <w:r w:rsidR="00515678" w:rsidRPr="004E00FF">
        <w:rPr>
          <w:rFonts w:ascii="Arial" w:hAnsi="Arial" w:cs="Arial"/>
          <w:lang w:val="en-US"/>
        </w:rPr>
        <w:t>(</w:t>
      </w:r>
      <w:r w:rsidR="00515678" w:rsidRPr="004E00FF">
        <w:rPr>
          <w:rFonts w:ascii="Arial" w:hAnsi="Arial" w:cs="Arial"/>
          <w:b/>
          <w:i/>
          <w:lang w:val="en-US"/>
        </w:rPr>
        <w:t>C</w:t>
      </w:r>
      <w:r w:rsidR="00515678" w:rsidRPr="004E00FF">
        <w:rPr>
          <w:rFonts w:ascii="Arial" w:hAnsi="Arial" w:cs="Arial"/>
          <w:lang w:val="en-US"/>
        </w:rPr>
        <w:t xml:space="preserve">) </w:t>
      </w:r>
      <w:r w:rsidR="00B2304D" w:rsidRPr="004E00FF">
        <w:rPr>
          <w:rFonts w:ascii="Arial" w:hAnsi="Arial" w:cs="Arial"/>
          <w:lang w:val="en-US"/>
        </w:rPr>
        <w:t>Kaplan-Meier curves for Relapse Free Survival (RFS) in</w:t>
      </w:r>
      <w:r w:rsidR="00515678" w:rsidRPr="004E00FF">
        <w:rPr>
          <w:rFonts w:ascii="Arial" w:hAnsi="Arial" w:cs="Arial"/>
          <w:lang w:val="en-US"/>
        </w:rPr>
        <w:t xml:space="preserve"> the GSE40966 cohort (n=261).</w:t>
      </w:r>
      <w:r w:rsidR="00B2304D" w:rsidRPr="004E00FF">
        <w:rPr>
          <w:rFonts w:ascii="Arial" w:hAnsi="Arial" w:cs="Arial"/>
          <w:lang w:val="en-US"/>
        </w:rPr>
        <w:t xml:space="preserve"> Disease-specific survival (DSS) in the GSE14333 (n=63) (</w:t>
      </w:r>
      <w:r w:rsidR="00515678" w:rsidRPr="004E00FF">
        <w:rPr>
          <w:rFonts w:ascii="Arial" w:hAnsi="Arial" w:cs="Arial"/>
          <w:b/>
          <w:i/>
          <w:lang w:val="en-US"/>
        </w:rPr>
        <w:t>D</w:t>
      </w:r>
      <w:r w:rsidR="00B2304D" w:rsidRPr="004E00FF">
        <w:rPr>
          <w:rFonts w:ascii="Arial" w:hAnsi="Arial" w:cs="Arial"/>
          <w:lang w:val="en-US"/>
        </w:rPr>
        <w:t>), and TCGA (n=168) (</w:t>
      </w:r>
      <w:r w:rsidR="00515678" w:rsidRPr="004E00FF">
        <w:rPr>
          <w:rFonts w:ascii="Arial" w:hAnsi="Arial" w:cs="Arial"/>
          <w:b/>
          <w:i/>
          <w:lang w:val="en-US"/>
        </w:rPr>
        <w:t>E</w:t>
      </w:r>
      <w:r w:rsidR="00B2304D" w:rsidRPr="004E00FF">
        <w:rPr>
          <w:rFonts w:ascii="Arial" w:hAnsi="Arial" w:cs="Arial"/>
          <w:lang w:val="en-US"/>
        </w:rPr>
        <w:t>) cohorts.</w:t>
      </w:r>
    </w:p>
    <w:p w14:paraId="138C291B" w14:textId="43F4217F" w:rsidR="00B2304D" w:rsidRPr="004E00FF" w:rsidRDefault="00515678" w:rsidP="004F27C6">
      <w:pPr>
        <w:spacing w:line="480" w:lineRule="auto"/>
        <w:jc w:val="both"/>
        <w:rPr>
          <w:rFonts w:ascii="Arial" w:hAnsi="Arial" w:cs="Arial"/>
          <w:lang w:val="en-US"/>
        </w:rPr>
      </w:pPr>
      <w:r w:rsidRPr="004E00FF">
        <w:rPr>
          <w:rFonts w:ascii="Arial" w:hAnsi="Arial" w:cs="Arial"/>
          <w:b/>
          <w:lang w:val="en-US"/>
        </w:rPr>
        <w:t xml:space="preserve">Supplementary Figure </w:t>
      </w:r>
      <w:r w:rsidR="00A50CFD" w:rsidRPr="004E00FF">
        <w:rPr>
          <w:rFonts w:ascii="Arial" w:hAnsi="Arial" w:cs="Arial"/>
          <w:b/>
          <w:lang w:val="en-US"/>
        </w:rPr>
        <w:t>S</w:t>
      </w:r>
      <w:r w:rsidRPr="004E00FF">
        <w:rPr>
          <w:rFonts w:ascii="Arial" w:hAnsi="Arial" w:cs="Arial"/>
          <w:b/>
          <w:lang w:val="en-US"/>
        </w:rPr>
        <w:t>3</w:t>
      </w:r>
      <w:r w:rsidR="00B2304D" w:rsidRPr="004E00FF">
        <w:rPr>
          <w:rFonts w:ascii="Arial" w:hAnsi="Arial" w:cs="Arial"/>
          <w:lang w:val="en-US"/>
        </w:rPr>
        <w:t xml:space="preserve">.  </w:t>
      </w:r>
      <w:r w:rsidR="00B2304D" w:rsidRPr="004E00FF">
        <w:rPr>
          <w:rFonts w:ascii="Arial" w:hAnsi="Arial" w:cs="Arial"/>
          <w:b/>
          <w:lang w:val="en-US"/>
        </w:rPr>
        <w:t>JAM-A expression and modulation in CRC cell lines.</w:t>
      </w:r>
      <w:r w:rsidR="00B2304D" w:rsidRPr="004E00FF">
        <w:rPr>
          <w:rFonts w:ascii="Arial" w:hAnsi="Arial" w:cs="Arial"/>
          <w:lang w:val="en-US"/>
        </w:rPr>
        <w:t xml:space="preserve">  (</w:t>
      </w:r>
      <w:r w:rsidR="00B2304D" w:rsidRPr="004E00FF">
        <w:rPr>
          <w:rFonts w:ascii="Arial" w:hAnsi="Arial" w:cs="Arial"/>
          <w:b/>
          <w:i/>
          <w:lang w:val="en-US"/>
        </w:rPr>
        <w:t>A</w:t>
      </w:r>
      <w:r w:rsidR="00B2304D" w:rsidRPr="004E00FF">
        <w:rPr>
          <w:rFonts w:ascii="Arial" w:hAnsi="Arial" w:cs="Arial"/>
          <w:lang w:val="en-US"/>
        </w:rPr>
        <w:t xml:space="preserve">) qPCR analysis for JAM-A mRNA expression (relative to </w:t>
      </w:r>
      <w:r w:rsidR="00B2304D" w:rsidRPr="004E00FF">
        <w:rPr>
          <w:rFonts w:ascii="Arial" w:hAnsi="Arial" w:cs="Arial"/>
          <w:iCs/>
          <w:lang w:val="en-US"/>
        </w:rPr>
        <w:t>GAPDH</w:t>
      </w:r>
      <w:r w:rsidR="00B2304D" w:rsidRPr="004E00FF">
        <w:rPr>
          <w:rFonts w:ascii="Arial" w:hAnsi="Arial" w:cs="Arial"/>
          <w:lang w:val="en-US"/>
        </w:rPr>
        <w:t>) in a panel of CRC cell lines; data are expressed as average ±SD of three independent experiments.  (</w:t>
      </w:r>
      <w:r w:rsidR="00B2304D" w:rsidRPr="004E00FF">
        <w:rPr>
          <w:rFonts w:ascii="Arial" w:hAnsi="Arial" w:cs="Arial"/>
          <w:b/>
          <w:i/>
          <w:lang w:val="en-US"/>
        </w:rPr>
        <w:t>B</w:t>
      </w:r>
      <w:r w:rsidR="00B2304D" w:rsidRPr="004E00FF">
        <w:rPr>
          <w:rFonts w:ascii="Arial" w:hAnsi="Arial" w:cs="Arial"/>
          <w:lang w:val="en-US"/>
        </w:rPr>
        <w:t>) JAM-A protein expression in a panel of CRC cell lines.  (</w:t>
      </w:r>
      <w:r w:rsidR="00B2304D" w:rsidRPr="004E00FF">
        <w:rPr>
          <w:rFonts w:ascii="Arial" w:hAnsi="Arial" w:cs="Arial"/>
          <w:b/>
          <w:i/>
          <w:lang w:val="en-US"/>
        </w:rPr>
        <w:t>C</w:t>
      </w:r>
      <w:r w:rsidR="00B2304D" w:rsidRPr="004E00FF">
        <w:rPr>
          <w:rFonts w:ascii="Arial" w:hAnsi="Arial" w:cs="Arial"/>
          <w:lang w:val="en-US"/>
        </w:rPr>
        <w:t>) JAM-A mRNA and representative protein expression in CACO-2 cells stably infected with TRIPZ CTRL and TRIPZ JAM-A sh lentiviral vectors;</w:t>
      </w:r>
      <w:r w:rsidR="00B2304D" w:rsidRPr="004E00FF">
        <w:rPr>
          <w:rFonts w:ascii="Arial" w:hAnsi="Arial" w:cs="Arial"/>
        </w:rPr>
        <w:t xml:space="preserve"> </w:t>
      </w:r>
      <w:r w:rsidR="00B2304D" w:rsidRPr="004E00FF">
        <w:rPr>
          <w:rFonts w:ascii="Arial" w:hAnsi="Arial" w:cs="Arial"/>
          <w:lang w:val="en-US"/>
        </w:rPr>
        <w:t xml:space="preserve">data are expressed as average ±SD of three independent experiments. </w:t>
      </w:r>
      <w:r w:rsidR="001356C7" w:rsidRPr="004E00FF">
        <w:rPr>
          <w:rFonts w:ascii="Arial" w:hAnsi="Arial" w:cs="Arial"/>
          <w:lang w:val="en-US"/>
        </w:rPr>
        <w:t xml:space="preserve"> </w:t>
      </w:r>
      <w:r w:rsidR="00B2304D" w:rsidRPr="004E00FF">
        <w:rPr>
          <w:rFonts w:ascii="Arial" w:hAnsi="Arial" w:cs="Arial"/>
          <w:lang w:val="en-US"/>
        </w:rPr>
        <w:t>(</w:t>
      </w:r>
      <w:r w:rsidR="00B2304D" w:rsidRPr="004E00FF">
        <w:rPr>
          <w:rFonts w:ascii="Arial" w:hAnsi="Arial" w:cs="Arial"/>
          <w:b/>
          <w:i/>
          <w:lang w:val="en-US"/>
        </w:rPr>
        <w:t>D</w:t>
      </w:r>
      <w:r w:rsidR="00B2304D" w:rsidRPr="004E00FF">
        <w:rPr>
          <w:rFonts w:ascii="Arial" w:hAnsi="Arial" w:cs="Arial"/>
          <w:lang w:val="en-US"/>
        </w:rPr>
        <w:t xml:space="preserve">) Methylation-specific PCR in RKO cells revealed methylation of the </w:t>
      </w:r>
      <w:r w:rsidR="00B2304D" w:rsidRPr="004E00FF">
        <w:rPr>
          <w:rFonts w:ascii="Arial" w:hAnsi="Arial" w:cs="Arial"/>
          <w:i/>
          <w:lang w:val="en-US"/>
        </w:rPr>
        <w:t>JAM-A</w:t>
      </w:r>
      <w:r w:rsidR="00B2304D" w:rsidRPr="004E00FF">
        <w:rPr>
          <w:rFonts w:ascii="Arial" w:hAnsi="Arial" w:cs="Arial"/>
          <w:lang w:val="en-US"/>
        </w:rPr>
        <w:t xml:space="preserve"> CpG island promoter region.  SW48 cell lines were used as negative controls.  Lollipop representation (black: methylated CpG; white: unmethylated CpG) of bisulfite sequencing of cloned CpG island in RKO cells: five representative clones were sequenced following cloning of the PCR fragment.  (</w:t>
      </w:r>
      <w:r w:rsidR="00B2304D" w:rsidRPr="004E00FF">
        <w:rPr>
          <w:rFonts w:ascii="Arial" w:hAnsi="Arial" w:cs="Arial"/>
          <w:b/>
          <w:i/>
          <w:lang w:val="en-US"/>
        </w:rPr>
        <w:t>E</w:t>
      </w:r>
      <w:r w:rsidR="00B2304D" w:rsidRPr="004E00FF">
        <w:rPr>
          <w:rFonts w:ascii="Arial" w:hAnsi="Arial" w:cs="Arial"/>
          <w:lang w:val="en-US"/>
        </w:rPr>
        <w:t xml:space="preserve">) Treatment of RKO cells were with 10μM of </w:t>
      </w:r>
      <w:r w:rsidR="00B2304D" w:rsidRPr="004E00FF">
        <w:rPr>
          <w:rFonts w:ascii="Arial" w:hAnsi="Arial" w:cs="Arial"/>
        </w:rPr>
        <w:t xml:space="preserve">5-aza-2´-deoxycytidin for 72 hours induced the de-methylation of the </w:t>
      </w:r>
      <w:r w:rsidR="00B2304D" w:rsidRPr="004E00FF">
        <w:rPr>
          <w:rFonts w:ascii="Arial" w:hAnsi="Arial" w:cs="Arial"/>
          <w:i/>
        </w:rPr>
        <w:t>JAM-A</w:t>
      </w:r>
      <w:r w:rsidR="00B2304D" w:rsidRPr="004E00FF">
        <w:rPr>
          <w:rFonts w:ascii="Arial" w:hAnsi="Arial" w:cs="Arial"/>
        </w:rPr>
        <w:t xml:space="preserve"> promoter and increased JAM-A mRNA and protein expression levels. </w:t>
      </w:r>
      <w:r w:rsidR="00B2304D" w:rsidRPr="004E00FF">
        <w:rPr>
          <w:rFonts w:ascii="Arial" w:hAnsi="Arial" w:cs="Arial"/>
          <w:lang w:val="en-US"/>
        </w:rPr>
        <w:t xml:space="preserve"> (</w:t>
      </w:r>
      <w:r w:rsidR="00B2304D" w:rsidRPr="004E00FF">
        <w:rPr>
          <w:rFonts w:ascii="Arial" w:hAnsi="Arial" w:cs="Arial"/>
          <w:b/>
          <w:i/>
          <w:lang w:val="en-US"/>
        </w:rPr>
        <w:t>F</w:t>
      </w:r>
      <w:r w:rsidR="00B2304D" w:rsidRPr="004E00FF">
        <w:rPr>
          <w:rFonts w:ascii="Arial" w:hAnsi="Arial" w:cs="Arial"/>
          <w:lang w:val="en-US"/>
        </w:rPr>
        <w:t xml:space="preserve">) JAM-A mRNA and protein expression in DLD-1 cells stably infected with TRIPZ CTRL and TRIPZ JAM-A sh lentiviral vectors; data are expressed as average ±SD </w:t>
      </w:r>
      <w:r w:rsidR="00B2304D" w:rsidRPr="004E00FF">
        <w:rPr>
          <w:rFonts w:ascii="Arial" w:hAnsi="Arial" w:cs="Arial"/>
          <w:lang w:val="en-US"/>
        </w:rPr>
        <w:lastRenderedPageBreak/>
        <w:t>of three independent experiments.  (</w:t>
      </w:r>
      <w:r w:rsidR="00B2304D" w:rsidRPr="004E00FF">
        <w:rPr>
          <w:rFonts w:ascii="Arial" w:hAnsi="Arial" w:cs="Arial"/>
          <w:b/>
          <w:i/>
          <w:lang w:val="en-US"/>
        </w:rPr>
        <w:t>G</w:t>
      </w:r>
      <w:r w:rsidR="00B2304D" w:rsidRPr="004E00FF">
        <w:rPr>
          <w:rFonts w:ascii="Arial" w:hAnsi="Arial" w:cs="Arial"/>
          <w:lang w:val="en-US"/>
        </w:rPr>
        <w:t xml:space="preserve">) Crystal violet staining of DLD-1 TRIPZ CTRL and TRIPZ JAM-A sh clones grown in soft agar shows few colonies growing in DLD-1 TRIPZ CTRL compared to several colonies in TRIPZ JAM-A sh (dark pink). </w:t>
      </w:r>
    </w:p>
    <w:p w14:paraId="489D9412" w14:textId="44BFEC45" w:rsidR="00C14A1C" w:rsidRPr="004E00FF" w:rsidRDefault="00C14A1C" w:rsidP="004F27C6">
      <w:pPr>
        <w:spacing w:line="480" w:lineRule="auto"/>
        <w:jc w:val="both"/>
        <w:rPr>
          <w:rFonts w:ascii="Arial" w:hAnsi="Arial" w:cs="Arial"/>
          <w:b/>
        </w:rPr>
      </w:pPr>
      <w:r w:rsidRPr="004E00FF">
        <w:rPr>
          <w:rFonts w:ascii="Arial" w:hAnsi="Arial" w:cs="Arial"/>
          <w:b/>
        </w:rPr>
        <w:t xml:space="preserve">Supplementary Figure </w:t>
      </w:r>
      <w:r w:rsidR="00A50CFD" w:rsidRPr="004E00FF">
        <w:rPr>
          <w:rFonts w:ascii="Arial" w:hAnsi="Arial" w:cs="Arial"/>
          <w:b/>
        </w:rPr>
        <w:t>S</w:t>
      </w:r>
      <w:r w:rsidRPr="004E00FF">
        <w:rPr>
          <w:rFonts w:ascii="Arial" w:hAnsi="Arial" w:cs="Arial"/>
          <w:b/>
        </w:rPr>
        <w:t xml:space="preserve">4. JAM-A modulation </w:t>
      </w:r>
      <w:r w:rsidRPr="004E00FF">
        <w:rPr>
          <w:rFonts w:ascii="Arial" w:hAnsi="Arial" w:cs="Arial"/>
          <w:b/>
          <w:i/>
        </w:rPr>
        <w:t>in vivo</w:t>
      </w:r>
      <w:r w:rsidRPr="004E00FF">
        <w:rPr>
          <w:rFonts w:ascii="Arial" w:hAnsi="Arial" w:cs="Arial"/>
          <w:b/>
        </w:rPr>
        <w:t>.</w:t>
      </w:r>
      <w:r w:rsidRPr="004E00FF">
        <w:rPr>
          <w:rFonts w:ascii="Arial" w:hAnsi="Arial" w:cs="Arial"/>
        </w:rPr>
        <w:t xml:space="preserve">  (</w:t>
      </w:r>
      <w:r w:rsidRPr="004E00FF">
        <w:rPr>
          <w:rFonts w:ascii="Arial" w:hAnsi="Arial" w:cs="Arial"/>
          <w:b/>
          <w:i/>
        </w:rPr>
        <w:t>A</w:t>
      </w:r>
      <w:r w:rsidRPr="004E00FF">
        <w:rPr>
          <w:rFonts w:ascii="Arial" w:hAnsi="Arial" w:cs="Arial"/>
        </w:rPr>
        <w:t>) Schematic representation of the subcutaneous xenograft in vivo study using Luc+ve CACO-2 cells stably infected with the TRIPZ CTRL (n=4) and TRIPZ JAM-A sh (n=4) lentiviral constructs.  (</w:t>
      </w:r>
      <w:r w:rsidRPr="004E00FF">
        <w:rPr>
          <w:rFonts w:ascii="Arial" w:hAnsi="Arial" w:cs="Arial"/>
          <w:b/>
          <w:i/>
        </w:rPr>
        <w:t>B</w:t>
      </w:r>
      <w:r w:rsidRPr="004E00FF">
        <w:rPr>
          <w:rFonts w:ascii="Arial" w:hAnsi="Arial" w:cs="Arial"/>
        </w:rPr>
        <w:t>) Schematic representation of the lung colonization in vivo study using Luc+ve DLD-1 cells stably infected with the TRIPZ CTRL and TRIPZ JAM-A sh lentiviral constructs.  (</w:t>
      </w:r>
      <w:r w:rsidRPr="004E00FF">
        <w:rPr>
          <w:rFonts w:ascii="Arial" w:hAnsi="Arial" w:cs="Arial"/>
          <w:b/>
          <w:i/>
        </w:rPr>
        <w:t>C</w:t>
      </w:r>
      <w:r w:rsidRPr="004E00FF">
        <w:rPr>
          <w:rFonts w:ascii="Arial" w:hAnsi="Arial" w:cs="Arial"/>
        </w:rPr>
        <w:t>) Representative images of in vivo imaging, number in red squares indicate total flux (p/s/cm2/sr).</w:t>
      </w:r>
      <w:r w:rsidRPr="004E00FF">
        <w:rPr>
          <w:rFonts w:ascii="Arial" w:hAnsi="Arial" w:cs="Arial"/>
          <w:b/>
        </w:rPr>
        <w:t xml:space="preserve">   </w:t>
      </w:r>
    </w:p>
    <w:p w14:paraId="44A00BFE" w14:textId="7BEE13FC" w:rsidR="00B2304D" w:rsidRPr="004E00FF" w:rsidRDefault="00473EBF" w:rsidP="004F27C6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4E00FF">
        <w:rPr>
          <w:rFonts w:ascii="Arial" w:hAnsi="Arial" w:cs="Arial"/>
          <w:b/>
        </w:rPr>
        <w:t xml:space="preserve">Supplementary Figure </w:t>
      </w:r>
      <w:r w:rsidR="00A50CFD" w:rsidRPr="004E00FF">
        <w:rPr>
          <w:rFonts w:ascii="Arial" w:hAnsi="Arial" w:cs="Arial"/>
          <w:b/>
        </w:rPr>
        <w:t>S</w:t>
      </w:r>
      <w:r w:rsidRPr="004E00FF">
        <w:rPr>
          <w:rFonts w:ascii="Arial" w:hAnsi="Arial" w:cs="Arial"/>
          <w:b/>
        </w:rPr>
        <w:t>5</w:t>
      </w:r>
      <w:r w:rsidR="00B2304D" w:rsidRPr="004E00FF">
        <w:rPr>
          <w:rFonts w:ascii="Arial" w:hAnsi="Arial" w:cs="Arial"/>
          <w:b/>
        </w:rPr>
        <w:t>.</w:t>
      </w:r>
      <w:r w:rsidR="00B2304D" w:rsidRPr="004E00FF">
        <w:rPr>
          <w:rFonts w:ascii="Arial" w:hAnsi="Arial" w:cs="Arial"/>
        </w:rPr>
        <w:t xml:space="preserve">  </w:t>
      </w:r>
      <w:r w:rsidR="00B2304D" w:rsidRPr="004E00FF">
        <w:rPr>
          <w:rFonts w:ascii="Arial" w:hAnsi="Arial" w:cs="Arial"/>
          <w:b/>
        </w:rPr>
        <w:t>Effect of JAM-A inhibition on downstream pathways.</w:t>
      </w:r>
      <w:r w:rsidR="00B2304D" w:rsidRPr="004E00FF">
        <w:rPr>
          <w:rFonts w:ascii="Arial" w:hAnsi="Arial" w:cs="Arial"/>
        </w:rPr>
        <w:t xml:space="preserve">  (</w:t>
      </w:r>
      <w:r w:rsidR="00B2304D" w:rsidRPr="004E00FF">
        <w:rPr>
          <w:rFonts w:ascii="Arial" w:hAnsi="Arial" w:cs="Arial"/>
          <w:b/>
          <w:i/>
        </w:rPr>
        <w:t>A</w:t>
      </w:r>
      <w:r w:rsidR="00B2304D" w:rsidRPr="004E00FF">
        <w:rPr>
          <w:rFonts w:ascii="Arial" w:hAnsi="Arial" w:cs="Arial"/>
        </w:rPr>
        <w:t xml:space="preserve">) </w:t>
      </w:r>
      <w:r w:rsidR="00B2304D" w:rsidRPr="004E00FF">
        <w:rPr>
          <w:rFonts w:ascii="Arial" w:eastAsia="Times New Roman" w:hAnsi="Arial" w:cs="Arial"/>
          <w:color w:val="373737"/>
          <w:shd w:val="clear" w:color="auto" w:fill="FFFFFF"/>
        </w:rPr>
        <w:t>Human Phospho-Kinase Array</w:t>
      </w:r>
      <w:r w:rsidR="00B2304D" w:rsidRPr="004E00FF">
        <w:rPr>
          <w:rFonts w:ascii="Arial" w:eastAsia="Times New Roman" w:hAnsi="Arial" w:cs="Arial"/>
        </w:rPr>
        <w:t xml:space="preserve"> </w:t>
      </w:r>
      <w:r w:rsidR="00B2304D" w:rsidRPr="004E00FF">
        <w:rPr>
          <w:rFonts w:ascii="Arial" w:hAnsi="Arial" w:cs="Arial"/>
          <w:lang w:val="en-US"/>
        </w:rPr>
        <w:t>in the TRIPZ JAM-A-sh and TRIPZ CTRL DLD-1 clones (left panel). JAM-A silencing (TRIPZ JAM-A-sh) was associated with a significant increase in phosphorylation of the indicated proteins: ERK1/2 (T202/Y204,T185/Y187), GSK3a/beta(S21/S9), AMPKa1 (T183), AKT 1/2/3 (S473), CREB (S133), WNK1(T60), HSP60 (total), PRAS40 (T</w:t>
      </w:r>
      <w:r w:rsidR="00F932B3" w:rsidRPr="004E00FF">
        <w:rPr>
          <w:rFonts w:ascii="Arial" w:hAnsi="Arial" w:cs="Arial"/>
          <w:lang w:val="en-US"/>
        </w:rPr>
        <w:t xml:space="preserve">246), P53 (S15) (right panel). </w:t>
      </w:r>
      <w:r w:rsidR="00130442" w:rsidRPr="004E00FF">
        <w:rPr>
          <w:rFonts w:ascii="Arial" w:hAnsi="Arial" w:cs="Arial"/>
          <w:lang w:val="en-US"/>
        </w:rPr>
        <w:t>Blots circled in red on the top left corner represent loading controls proteins.</w:t>
      </w:r>
      <w:r w:rsidR="00F932B3" w:rsidRPr="004E00FF">
        <w:rPr>
          <w:rFonts w:ascii="Arial" w:hAnsi="Arial" w:cs="Arial"/>
          <w:lang w:val="en-US"/>
        </w:rPr>
        <w:t xml:space="preserve"> </w:t>
      </w:r>
      <w:r w:rsidR="00130442" w:rsidRPr="004E00FF">
        <w:rPr>
          <w:rFonts w:ascii="Arial" w:hAnsi="Arial" w:cs="Arial"/>
          <w:lang w:val="en-US"/>
        </w:rPr>
        <w:t xml:space="preserve"> </w:t>
      </w:r>
      <w:r w:rsidR="004E182E" w:rsidRPr="004E00FF">
        <w:rPr>
          <w:rFonts w:ascii="Arial" w:hAnsi="Arial" w:cs="Arial"/>
          <w:lang w:val="en-US"/>
        </w:rPr>
        <w:t>(</w:t>
      </w:r>
      <w:r w:rsidR="004E182E" w:rsidRPr="004E00FF">
        <w:rPr>
          <w:rFonts w:ascii="Arial" w:hAnsi="Arial" w:cs="Arial"/>
          <w:b/>
          <w:i/>
          <w:lang w:val="en-US"/>
        </w:rPr>
        <w:t>B</w:t>
      </w:r>
      <w:r w:rsidR="004E182E" w:rsidRPr="004E00FF">
        <w:rPr>
          <w:rFonts w:ascii="Arial" w:hAnsi="Arial" w:cs="Arial"/>
          <w:lang w:val="en-US"/>
        </w:rPr>
        <w:t xml:space="preserve">) DOX-induced CACO2 JAM-A-sh </w:t>
      </w:r>
      <w:r w:rsidR="00F932B3" w:rsidRPr="004E00FF">
        <w:rPr>
          <w:rFonts w:ascii="Arial" w:hAnsi="Arial" w:cs="Arial"/>
          <w:lang w:val="en-US"/>
        </w:rPr>
        <w:t xml:space="preserve">and CTRL </w:t>
      </w:r>
      <w:r w:rsidR="004E182E" w:rsidRPr="004E00FF">
        <w:rPr>
          <w:rFonts w:ascii="Arial" w:hAnsi="Arial" w:cs="Arial"/>
          <w:lang w:val="en-US"/>
        </w:rPr>
        <w:t xml:space="preserve">cells </w:t>
      </w:r>
      <w:r w:rsidR="00F932B3" w:rsidRPr="004E00FF">
        <w:rPr>
          <w:rFonts w:ascii="Arial" w:hAnsi="Arial" w:cs="Arial"/>
          <w:lang w:val="en-US"/>
        </w:rPr>
        <w:t xml:space="preserve">were starved </w:t>
      </w:r>
      <w:r w:rsidR="004E182E" w:rsidRPr="004E00FF">
        <w:rPr>
          <w:rFonts w:ascii="Arial" w:hAnsi="Arial" w:cs="Arial"/>
          <w:lang w:val="en-US"/>
        </w:rPr>
        <w:t>overnight (0.1% FBS) and s</w:t>
      </w:r>
      <w:r w:rsidR="00F932B3" w:rsidRPr="004E00FF">
        <w:rPr>
          <w:rFonts w:ascii="Arial" w:hAnsi="Arial" w:cs="Arial"/>
          <w:lang w:val="en-US"/>
        </w:rPr>
        <w:t>ubsequently stimulated</w:t>
      </w:r>
      <w:r w:rsidR="004E182E" w:rsidRPr="004E00FF">
        <w:rPr>
          <w:rFonts w:ascii="Arial" w:hAnsi="Arial" w:cs="Arial"/>
          <w:lang w:val="en-US"/>
        </w:rPr>
        <w:t xml:space="preserve"> with Insulin (200 nM) for 20 min, in the absence and presence of either a PDK1 inhibitor (GSK2334470; 1 uM) or an mTOR kinase inhibitor (KU-0063794; </w:t>
      </w:r>
      <w:r w:rsidR="00F932B3" w:rsidRPr="004E00FF">
        <w:rPr>
          <w:rFonts w:ascii="Arial" w:hAnsi="Arial" w:cs="Arial"/>
          <w:lang w:val="en-US"/>
        </w:rPr>
        <w:t xml:space="preserve">1 uM).  </w:t>
      </w:r>
      <w:r w:rsidR="00B2304D" w:rsidRPr="004E00FF">
        <w:rPr>
          <w:rFonts w:ascii="Arial" w:hAnsi="Arial" w:cs="Arial"/>
          <w:lang w:val="en-US"/>
        </w:rPr>
        <w:t>(</w:t>
      </w:r>
      <w:r w:rsidRPr="004E00FF">
        <w:rPr>
          <w:rFonts w:ascii="Arial" w:hAnsi="Arial" w:cs="Arial"/>
          <w:b/>
          <w:i/>
          <w:lang w:val="en-US"/>
        </w:rPr>
        <w:t>C</w:t>
      </w:r>
      <w:r w:rsidR="00B2304D" w:rsidRPr="004E00FF">
        <w:rPr>
          <w:rFonts w:ascii="Arial" w:hAnsi="Arial" w:cs="Arial"/>
          <w:lang w:val="en-US"/>
        </w:rPr>
        <w:t xml:space="preserve">) JAM-A mRNA expression in R-008 PDOs stably infected with TRIPZ CTRL and TRIPZ JAM-A sh lentiviral vectors. </w:t>
      </w:r>
      <w:r w:rsidR="00B2304D" w:rsidRPr="004E00FF">
        <w:rPr>
          <w:rFonts w:ascii="Arial" w:hAnsi="Arial" w:cs="Arial"/>
        </w:rPr>
        <w:t xml:space="preserve">Every reaction was performed in triplicate </w:t>
      </w:r>
      <w:r w:rsidR="00B2304D" w:rsidRPr="004E00FF">
        <w:rPr>
          <w:rFonts w:ascii="Arial" w:hAnsi="Arial" w:cs="Arial"/>
          <w:lang w:val="en-US"/>
        </w:rPr>
        <w:t>(</w:t>
      </w:r>
      <w:r w:rsidRPr="004E00FF">
        <w:rPr>
          <w:rFonts w:ascii="Arial" w:hAnsi="Arial" w:cs="Arial"/>
          <w:b/>
          <w:i/>
          <w:lang w:val="en-US"/>
        </w:rPr>
        <w:t>D</w:t>
      </w:r>
      <w:r w:rsidR="00B2304D" w:rsidRPr="004E00FF">
        <w:rPr>
          <w:rFonts w:ascii="Arial" w:hAnsi="Arial" w:cs="Arial"/>
          <w:lang w:val="en-US"/>
        </w:rPr>
        <w:t>) Validation (qPCR) of ten genes identified by the nCounter Nanostring analysis (</w:t>
      </w:r>
      <w:r w:rsidR="00B2304D" w:rsidRPr="004E00FF">
        <w:rPr>
          <w:rFonts w:ascii="Arial" w:hAnsi="Arial" w:cs="Arial"/>
          <w:b/>
          <w:color w:val="4472C4" w:themeColor="accent1"/>
          <w:lang w:val="en-US"/>
        </w:rPr>
        <w:t>Supplementary Table S5</w:t>
      </w:r>
      <w:r w:rsidR="00B2304D" w:rsidRPr="004E00FF">
        <w:rPr>
          <w:rFonts w:ascii="Arial" w:hAnsi="Arial" w:cs="Arial"/>
          <w:lang w:val="en-US"/>
        </w:rPr>
        <w:t>) in the TRIPZ JAM-A-sh and TRIPZ CTRL CACO-2 clones; gene expression data are normalised to expression levels in CACO-2 TRIPZ CTRL cells.</w:t>
      </w:r>
      <w:r w:rsidR="00B2304D" w:rsidRPr="004E00FF">
        <w:rPr>
          <w:rFonts w:ascii="Arial" w:hAnsi="Arial" w:cs="Arial"/>
        </w:rPr>
        <w:t xml:space="preserve"> Every reaction was performed in triplicate.</w:t>
      </w:r>
      <w:r w:rsidR="00B2304D" w:rsidRPr="004E00FF">
        <w:rPr>
          <w:rFonts w:ascii="Arial" w:hAnsi="Arial" w:cs="Arial"/>
          <w:lang w:val="en-US"/>
        </w:rPr>
        <w:t xml:space="preserve"> </w:t>
      </w:r>
    </w:p>
    <w:p w14:paraId="69FA3E1E" w14:textId="2271DFEC" w:rsidR="004F27C6" w:rsidRPr="004F27C6" w:rsidRDefault="00473EBF" w:rsidP="004F27C6">
      <w:pPr>
        <w:spacing w:line="480" w:lineRule="auto"/>
        <w:jc w:val="both"/>
        <w:rPr>
          <w:rFonts w:ascii="Arial" w:hAnsi="Arial" w:cs="Arial"/>
        </w:rPr>
      </w:pPr>
      <w:r w:rsidRPr="004E00FF">
        <w:rPr>
          <w:rFonts w:ascii="Arial" w:hAnsi="Arial" w:cs="Arial"/>
          <w:b/>
        </w:rPr>
        <w:t xml:space="preserve">Supplementary Figure </w:t>
      </w:r>
      <w:r w:rsidR="00A50CFD" w:rsidRPr="004E00FF">
        <w:rPr>
          <w:rFonts w:ascii="Arial" w:hAnsi="Arial" w:cs="Arial"/>
          <w:b/>
        </w:rPr>
        <w:t>S</w:t>
      </w:r>
      <w:r w:rsidRPr="004E00FF">
        <w:rPr>
          <w:rFonts w:ascii="Arial" w:hAnsi="Arial" w:cs="Arial"/>
          <w:b/>
        </w:rPr>
        <w:t>6</w:t>
      </w:r>
      <w:r w:rsidR="00B2304D" w:rsidRPr="004E00FF">
        <w:rPr>
          <w:rFonts w:ascii="Arial" w:hAnsi="Arial" w:cs="Arial"/>
          <w:b/>
        </w:rPr>
        <w:t>.</w:t>
      </w:r>
      <w:r w:rsidR="00B2304D" w:rsidRPr="004E00FF">
        <w:rPr>
          <w:rFonts w:ascii="Arial" w:hAnsi="Arial" w:cs="Arial"/>
        </w:rPr>
        <w:t xml:space="preserve">  </w:t>
      </w:r>
      <w:r w:rsidR="00B2304D" w:rsidRPr="004E00FF">
        <w:rPr>
          <w:rFonts w:ascii="Arial" w:hAnsi="Arial" w:cs="Arial"/>
          <w:b/>
          <w:lang w:val="en-US"/>
        </w:rPr>
        <w:t>miR-21 controls JAM-A expression.</w:t>
      </w:r>
      <w:r w:rsidR="00B2304D" w:rsidRPr="004E00FF">
        <w:rPr>
          <w:rFonts w:ascii="Arial" w:hAnsi="Arial" w:cs="Arial"/>
          <w:lang w:val="en-US"/>
        </w:rPr>
        <w:t xml:space="preserve">  </w:t>
      </w:r>
      <w:r w:rsidR="00B2304D" w:rsidRPr="004E00FF">
        <w:rPr>
          <w:rFonts w:ascii="Arial" w:hAnsi="Arial" w:cs="Arial"/>
        </w:rPr>
        <w:t>(</w:t>
      </w:r>
      <w:r w:rsidR="00B2304D" w:rsidRPr="004E00FF">
        <w:rPr>
          <w:rFonts w:ascii="Arial" w:hAnsi="Arial" w:cs="Arial"/>
          <w:b/>
          <w:i/>
        </w:rPr>
        <w:t>A</w:t>
      </w:r>
      <w:r w:rsidR="00B2304D" w:rsidRPr="004E00FF">
        <w:rPr>
          <w:rFonts w:ascii="Arial" w:hAnsi="Arial" w:cs="Arial"/>
        </w:rPr>
        <w:t xml:space="preserve">) Representative blot showing </w:t>
      </w:r>
      <w:r w:rsidR="00B2304D" w:rsidRPr="004E00FF">
        <w:rPr>
          <w:rFonts w:ascii="Arial" w:hAnsi="Arial" w:cs="Arial"/>
          <w:lang w:val="en-US"/>
        </w:rPr>
        <w:t xml:space="preserve">transient over-expression of </w:t>
      </w:r>
      <w:r w:rsidR="00B2304D" w:rsidRPr="004E00FF">
        <w:rPr>
          <w:rFonts w:ascii="Arial" w:hAnsi="Arial" w:cs="Arial"/>
          <w:iCs/>
          <w:lang w:val="en-US"/>
        </w:rPr>
        <w:t>MIR21</w:t>
      </w:r>
      <w:r w:rsidR="00B2304D" w:rsidRPr="004E00FF">
        <w:rPr>
          <w:rFonts w:ascii="Arial" w:hAnsi="Arial" w:cs="Arial"/>
          <w:lang w:val="en-US"/>
        </w:rPr>
        <w:t xml:space="preserve"> in HEK293T cell line that reduces JAM-A protein </w:t>
      </w:r>
      <w:r w:rsidR="00B2304D" w:rsidRPr="004E00FF">
        <w:rPr>
          <w:rFonts w:ascii="Arial" w:hAnsi="Arial" w:cs="Arial"/>
          <w:lang w:val="en-US"/>
        </w:rPr>
        <w:lastRenderedPageBreak/>
        <w:t xml:space="preserve">levels; a siRNA against </w:t>
      </w:r>
      <w:r w:rsidR="00B2304D" w:rsidRPr="004E00FF">
        <w:rPr>
          <w:rFonts w:ascii="Arial" w:hAnsi="Arial" w:cs="Arial"/>
          <w:iCs/>
          <w:lang w:val="en-US"/>
        </w:rPr>
        <w:t>JAM-A</w:t>
      </w:r>
      <w:r w:rsidR="00B2304D" w:rsidRPr="004E00FF">
        <w:rPr>
          <w:rFonts w:ascii="Arial" w:hAnsi="Arial" w:cs="Arial"/>
          <w:lang w:val="en-US"/>
        </w:rPr>
        <w:t xml:space="preserve"> mRNA</w:t>
      </w:r>
      <w:r w:rsidR="003D6DA2" w:rsidRPr="004E00FF">
        <w:rPr>
          <w:rFonts w:ascii="Arial" w:hAnsi="Arial" w:cs="Arial"/>
          <w:lang w:val="en-US"/>
        </w:rPr>
        <w:t xml:space="preserve"> was used as positive control.  </w:t>
      </w:r>
      <w:r w:rsidR="00B2304D" w:rsidRPr="004E00FF">
        <w:rPr>
          <w:rFonts w:ascii="Arial" w:hAnsi="Arial" w:cs="Arial"/>
          <w:lang w:val="en-US"/>
        </w:rPr>
        <w:t>(</w:t>
      </w:r>
      <w:r w:rsidR="003D6DA2" w:rsidRPr="004E00FF">
        <w:rPr>
          <w:rFonts w:ascii="Arial" w:hAnsi="Arial" w:cs="Arial"/>
          <w:b/>
          <w:i/>
          <w:lang w:val="en-US"/>
        </w:rPr>
        <w:t>B</w:t>
      </w:r>
      <w:r w:rsidR="00B2304D" w:rsidRPr="004E00FF">
        <w:rPr>
          <w:rFonts w:ascii="Arial" w:hAnsi="Arial" w:cs="Arial"/>
          <w:lang w:val="en-US"/>
        </w:rPr>
        <w:t xml:space="preserve">) </w:t>
      </w:r>
      <w:r w:rsidR="00B2304D" w:rsidRPr="004E00FF">
        <w:rPr>
          <w:rFonts w:ascii="Arial" w:hAnsi="Arial" w:cs="Arial"/>
          <w:iCs/>
          <w:lang w:val="en-US"/>
        </w:rPr>
        <w:t>MIR21</w:t>
      </w:r>
      <w:r w:rsidR="00B2304D" w:rsidRPr="004E00FF">
        <w:rPr>
          <w:rFonts w:ascii="Arial" w:hAnsi="Arial" w:cs="Arial"/>
          <w:lang w:val="en-US"/>
        </w:rPr>
        <w:t xml:space="preserve"> expression levels (qPCR) in R-008 PDOs lines stably infected with a doxycycline-inducible </w:t>
      </w:r>
      <w:r w:rsidR="00B2304D" w:rsidRPr="004E00FF">
        <w:rPr>
          <w:rFonts w:ascii="Arial" w:hAnsi="Arial" w:cs="Arial"/>
          <w:iCs/>
          <w:lang w:val="en-US"/>
        </w:rPr>
        <w:t>MIR21</w:t>
      </w:r>
      <w:r w:rsidR="00B2304D" w:rsidRPr="004E00FF">
        <w:rPr>
          <w:rFonts w:ascii="Arial" w:hAnsi="Arial" w:cs="Arial"/>
          <w:lang w:val="en-US"/>
        </w:rPr>
        <w:t xml:space="preserve"> over-expressing (TRIPZ MIR21) or control (TRIPZ CTRL) lentiviral vector.</w:t>
      </w:r>
      <w:r w:rsidR="003D6DA2" w:rsidRPr="004E00FF">
        <w:rPr>
          <w:rFonts w:ascii="Arial" w:hAnsi="Arial" w:cs="Arial"/>
          <w:lang w:val="en-US"/>
        </w:rPr>
        <w:t xml:space="preserve">  </w:t>
      </w:r>
      <w:r w:rsidR="003D6DA2" w:rsidRPr="004E00FF">
        <w:rPr>
          <w:rFonts w:ascii="Arial" w:hAnsi="Arial" w:cs="Arial"/>
        </w:rPr>
        <w:t>(</w:t>
      </w:r>
      <w:r w:rsidR="003D6DA2" w:rsidRPr="004E00FF">
        <w:rPr>
          <w:rFonts w:ascii="Arial" w:hAnsi="Arial" w:cs="Arial"/>
          <w:b/>
          <w:i/>
        </w:rPr>
        <w:t>C</w:t>
      </w:r>
      <w:r w:rsidR="003D6DA2" w:rsidRPr="004E00FF">
        <w:rPr>
          <w:rFonts w:ascii="Arial" w:hAnsi="Arial" w:cs="Arial"/>
        </w:rPr>
        <w:t>) PDOs described in (</w:t>
      </w:r>
      <w:r w:rsidR="003D6DA2" w:rsidRPr="004E00FF">
        <w:rPr>
          <w:rFonts w:ascii="Arial" w:hAnsi="Arial" w:cs="Arial"/>
          <w:b/>
          <w:i/>
        </w:rPr>
        <w:t>B</w:t>
      </w:r>
      <w:r w:rsidR="003D6DA2" w:rsidRPr="004E00FF">
        <w:rPr>
          <w:rFonts w:ascii="Arial" w:hAnsi="Arial" w:cs="Arial"/>
        </w:rPr>
        <w:t xml:space="preserve">) were implanted sub-cutaneously in the flank of nude mice (n=2 each group) and allowed to grow while the mice received a doxycycline-containing diet.  Once tumours reached a critical mass, (TRIPZ </w:t>
      </w:r>
      <w:r w:rsidR="003D6DA2" w:rsidRPr="004E00FF">
        <w:rPr>
          <w:rFonts w:ascii="Arial" w:hAnsi="Arial" w:cs="Arial"/>
          <w:lang w:val="en-US"/>
        </w:rPr>
        <w:t>MIR21</w:t>
      </w:r>
      <w:r w:rsidR="003D6DA2" w:rsidRPr="004E00FF">
        <w:rPr>
          <w:rFonts w:ascii="Arial" w:hAnsi="Arial" w:cs="Arial"/>
        </w:rPr>
        <w:t>) mice were randomised and continued either on a doxycycline-containing (DOX ON) or on a doxycycline-free (DOX OFF) diet.</w:t>
      </w:r>
      <w:r w:rsidR="002418A6" w:rsidRPr="004E00FF">
        <w:rPr>
          <w:rFonts w:ascii="Arial" w:hAnsi="Arial" w:cs="Arial"/>
        </w:rPr>
        <w:t xml:space="preserve">  </w:t>
      </w:r>
      <w:r w:rsidR="003D6DA2" w:rsidRPr="004E00FF">
        <w:rPr>
          <w:rFonts w:ascii="Arial" w:hAnsi="Arial" w:cs="Arial"/>
          <w:iCs/>
          <w:lang w:val="en-US"/>
        </w:rPr>
        <w:t>MIR21</w:t>
      </w:r>
      <w:r w:rsidR="003D6DA2" w:rsidRPr="004E00FF">
        <w:rPr>
          <w:rFonts w:ascii="Arial" w:hAnsi="Arial" w:cs="Arial"/>
          <w:lang w:val="en-US"/>
        </w:rPr>
        <w:t xml:space="preserve"> expression levels (qPCR) in </w:t>
      </w:r>
      <w:r w:rsidR="002418A6" w:rsidRPr="004E00FF">
        <w:rPr>
          <w:rFonts w:ascii="Arial" w:hAnsi="Arial" w:cs="Arial"/>
          <w:lang w:val="en-US"/>
        </w:rPr>
        <w:t>CACO-2 (</w:t>
      </w:r>
      <w:r w:rsidR="002418A6" w:rsidRPr="004E00FF">
        <w:rPr>
          <w:rFonts w:ascii="Arial" w:hAnsi="Arial" w:cs="Arial"/>
          <w:b/>
          <w:i/>
          <w:lang w:val="en-US"/>
        </w:rPr>
        <w:t>C</w:t>
      </w:r>
      <w:r w:rsidR="002418A6" w:rsidRPr="004E00FF">
        <w:rPr>
          <w:rFonts w:ascii="Arial" w:hAnsi="Arial" w:cs="Arial"/>
          <w:lang w:val="en-US"/>
        </w:rPr>
        <w:t>) and DLD-1 (</w:t>
      </w:r>
      <w:r w:rsidR="002418A6" w:rsidRPr="004E00FF">
        <w:rPr>
          <w:rFonts w:ascii="Arial" w:hAnsi="Arial" w:cs="Arial"/>
          <w:b/>
          <w:i/>
          <w:lang w:val="en-US"/>
        </w:rPr>
        <w:t>D</w:t>
      </w:r>
      <w:r w:rsidR="002418A6" w:rsidRPr="004E00FF">
        <w:rPr>
          <w:rFonts w:ascii="Arial" w:hAnsi="Arial" w:cs="Arial"/>
          <w:lang w:val="en-US"/>
        </w:rPr>
        <w:t xml:space="preserve">) cell </w:t>
      </w:r>
      <w:r w:rsidR="003D6DA2" w:rsidRPr="004E00FF">
        <w:rPr>
          <w:rFonts w:ascii="Arial" w:hAnsi="Arial" w:cs="Arial"/>
          <w:lang w:val="en-US"/>
        </w:rPr>
        <w:t xml:space="preserve">lines stably infected with a doxycycline-inducible </w:t>
      </w:r>
      <w:r w:rsidR="003D6DA2" w:rsidRPr="004E00FF">
        <w:rPr>
          <w:rFonts w:ascii="Arial" w:hAnsi="Arial" w:cs="Arial"/>
          <w:iCs/>
          <w:lang w:val="en-US"/>
        </w:rPr>
        <w:t>MIR21</w:t>
      </w:r>
      <w:r w:rsidR="003D6DA2" w:rsidRPr="004E00FF">
        <w:rPr>
          <w:rFonts w:ascii="Arial" w:hAnsi="Arial" w:cs="Arial"/>
          <w:lang w:val="en-US"/>
        </w:rPr>
        <w:t xml:space="preserve"> over-expressing (TRIPZ MIR21) or control (TRIPZ CTRL) lentiviral vector.</w:t>
      </w:r>
      <w:r w:rsidR="002418A6" w:rsidRPr="004E00FF">
        <w:rPr>
          <w:rFonts w:ascii="Arial" w:hAnsi="Arial" w:cs="Arial"/>
        </w:rPr>
        <w:t xml:space="preserve"> </w:t>
      </w:r>
      <w:r w:rsidR="004F27C6" w:rsidRPr="004E00FF">
        <w:rPr>
          <w:rFonts w:ascii="Arial" w:hAnsi="Arial" w:cs="Arial"/>
        </w:rPr>
        <w:t xml:space="preserve"> </w:t>
      </w:r>
      <w:r w:rsidR="002418A6" w:rsidRPr="004E00FF">
        <w:rPr>
          <w:rFonts w:ascii="Arial" w:hAnsi="Arial" w:cs="Arial"/>
        </w:rPr>
        <w:t>Effects of AKT pathway modulation on JAM-A (</w:t>
      </w:r>
      <w:r w:rsidR="002418A6" w:rsidRPr="004E00FF">
        <w:rPr>
          <w:rFonts w:ascii="Arial" w:hAnsi="Arial" w:cs="Arial"/>
          <w:b/>
          <w:i/>
        </w:rPr>
        <w:t>F</w:t>
      </w:r>
      <w:r w:rsidR="002418A6" w:rsidRPr="004E00FF">
        <w:rPr>
          <w:rFonts w:ascii="Arial" w:hAnsi="Arial" w:cs="Arial"/>
        </w:rPr>
        <w:t xml:space="preserve">) and </w:t>
      </w:r>
      <w:r w:rsidR="004F27C6" w:rsidRPr="004E00FF">
        <w:rPr>
          <w:rFonts w:ascii="Arial" w:hAnsi="Arial" w:cs="Arial"/>
        </w:rPr>
        <w:t>MIR21 expression (</w:t>
      </w:r>
      <w:r w:rsidR="004F27C6" w:rsidRPr="004E00FF">
        <w:rPr>
          <w:rFonts w:ascii="Arial" w:hAnsi="Arial" w:cs="Arial"/>
          <w:b/>
          <w:i/>
        </w:rPr>
        <w:t>G</w:t>
      </w:r>
      <w:r w:rsidR="004F27C6" w:rsidRPr="004E00FF">
        <w:rPr>
          <w:rFonts w:ascii="Arial" w:hAnsi="Arial" w:cs="Arial"/>
        </w:rPr>
        <w:t xml:space="preserve">).  </w:t>
      </w:r>
      <w:r w:rsidR="004F27C6" w:rsidRPr="004E00FF">
        <w:rPr>
          <w:rFonts w:ascii="Arial" w:hAnsi="Arial" w:cs="Arial"/>
          <w:lang w:val="en-US"/>
        </w:rPr>
        <w:t>DOX-induced CACO2 CTRL cells were treated with Insulin (200 nM) or with the allosteric pan-AKT inhibitor MK-2206 (1 uM), and protein lysates were collected and tested by western-blots at 24h- and 48h-post AKT stimulation/inhibition (</w:t>
      </w:r>
      <w:r w:rsidR="004F27C6" w:rsidRPr="004E00FF">
        <w:rPr>
          <w:rFonts w:ascii="Arial" w:hAnsi="Arial" w:cs="Arial"/>
          <w:b/>
          <w:i/>
          <w:lang w:val="en-US"/>
        </w:rPr>
        <w:t>F</w:t>
      </w:r>
      <w:r w:rsidR="004F27C6" w:rsidRPr="004E00FF">
        <w:rPr>
          <w:rFonts w:ascii="Arial" w:hAnsi="Arial" w:cs="Arial"/>
          <w:lang w:val="en-US"/>
        </w:rPr>
        <w:t>).</w:t>
      </w:r>
      <w:r w:rsidR="006C250E" w:rsidRPr="004E00FF">
        <w:rPr>
          <w:rFonts w:ascii="Arial" w:hAnsi="Arial" w:cs="Arial"/>
          <w:lang w:val="en-US"/>
        </w:rPr>
        <w:t xml:space="preserve">  MIR21 copies by digital-droplet PCR in individual experiments compared to </w:t>
      </w:r>
      <w:r w:rsidR="006C250E" w:rsidRPr="004E00FF">
        <w:rPr>
          <w:rFonts w:ascii="Arial" w:eastAsia="Times New Roman" w:hAnsi="Arial" w:cs="Arial"/>
        </w:rPr>
        <w:t>respective untreated CACO-2 CTRL conditions (</w:t>
      </w:r>
      <w:r w:rsidR="006C250E" w:rsidRPr="004E00FF">
        <w:rPr>
          <w:rFonts w:ascii="Arial" w:eastAsia="Times New Roman" w:hAnsi="Arial" w:cs="Arial"/>
          <w:b/>
          <w:i/>
        </w:rPr>
        <w:t>G</w:t>
      </w:r>
      <w:r w:rsidR="006C250E" w:rsidRPr="004E00FF">
        <w:rPr>
          <w:rFonts w:ascii="Arial" w:eastAsia="Times New Roman" w:hAnsi="Arial" w:cs="Arial"/>
        </w:rPr>
        <w:t>).</w:t>
      </w:r>
    </w:p>
    <w:p w14:paraId="21144F24" w14:textId="77777777" w:rsidR="00B2304D" w:rsidRDefault="00B2304D" w:rsidP="00B2304D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232CE0B0" w14:textId="77777777" w:rsidR="00B2304D" w:rsidRDefault="00B2304D" w:rsidP="00B2304D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24CADA89" w14:textId="77777777" w:rsidR="00B2304D" w:rsidRDefault="00B2304D" w:rsidP="00B2304D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7D04A57F" w14:textId="2B189CD2" w:rsidR="00970AE4" w:rsidRPr="00970AE4" w:rsidRDefault="00970AE4" w:rsidP="00C14A1C"/>
    <w:p w14:paraId="69C4E085" w14:textId="77777777" w:rsidR="00970AE4" w:rsidRPr="00970AE4" w:rsidRDefault="00970AE4" w:rsidP="00970AE4"/>
    <w:p w14:paraId="596B6F05" w14:textId="77777777" w:rsidR="00970AE4" w:rsidRPr="00970AE4" w:rsidRDefault="00970AE4" w:rsidP="00970AE4"/>
    <w:p w14:paraId="4D2D82C7" w14:textId="77777777" w:rsidR="00970AE4" w:rsidRPr="00970AE4" w:rsidRDefault="00970AE4" w:rsidP="00970AE4"/>
    <w:p w14:paraId="7F791064" w14:textId="77777777" w:rsidR="00970AE4" w:rsidRPr="00970AE4" w:rsidRDefault="00970AE4" w:rsidP="00970AE4"/>
    <w:sectPr w:rsidR="00970AE4" w:rsidRPr="00970AE4" w:rsidSect="00ED43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04D"/>
    <w:rsid w:val="000031AD"/>
    <w:rsid w:val="00037AA8"/>
    <w:rsid w:val="00053CD5"/>
    <w:rsid w:val="00062890"/>
    <w:rsid w:val="00071494"/>
    <w:rsid w:val="000751CC"/>
    <w:rsid w:val="00096DB7"/>
    <w:rsid w:val="000B0CCE"/>
    <w:rsid w:val="000C7F37"/>
    <w:rsid w:val="000F2D30"/>
    <w:rsid w:val="001117A2"/>
    <w:rsid w:val="00130442"/>
    <w:rsid w:val="001356C7"/>
    <w:rsid w:val="0014405A"/>
    <w:rsid w:val="00144D2B"/>
    <w:rsid w:val="00167957"/>
    <w:rsid w:val="0017331C"/>
    <w:rsid w:val="00182D0E"/>
    <w:rsid w:val="00197126"/>
    <w:rsid w:val="001A24EE"/>
    <w:rsid w:val="001A49CC"/>
    <w:rsid w:val="001D0220"/>
    <w:rsid w:val="00200114"/>
    <w:rsid w:val="00210B7B"/>
    <w:rsid w:val="0022400B"/>
    <w:rsid w:val="00236DD3"/>
    <w:rsid w:val="002418A6"/>
    <w:rsid w:val="002463CF"/>
    <w:rsid w:val="00264DC2"/>
    <w:rsid w:val="002738D8"/>
    <w:rsid w:val="002739C4"/>
    <w:rsid w:val="002E0C68"/>
    <w:rsid w:val="002E1572"/>
    <w:rsid w:val="002E3BF6"/>
    <w:rsid w:val="003343DA"/>
    <w:rsid w:val="00342A13"/>
    <w:rsid w:val="003467B4"/>
    <w:rsid w:val="0036443D"/>
    <w:rsid w:val="003D50DE"/>
    <w:rsid w:val="003D6DA2"/>
    <w:rsid w:val="003E658D"/>
    <w:rsid w:val="00405977"/>
    <w:rsid w:val="00417A7B"/>
    <w:rsid w:val="00417B55"/>
    <w:rsid w:val="004434EF"/>
    <w:rsid w:val="00454AD5"/>
    <w:rsid w:val="00473EBF"/>
    <w:rsid w:val="00483172"/>
    <w:rsid w:val="004B17B0"/>
    <w:rsid w:val="004E00FF"/>
    <w:rsid w:val="004E182E"/>
    <w:rsid w:val="004F27C6"/>
    <w:rsid w:val="00515678"/>
    <w:rsid w:val="005338CF"/>
    <w:rsid w:val="00534943"/>
    <w:rsid w:val="00535DD9"/>
    <w:rsid w:val="005B4535"/>
    <w:rsid w:val="005C2C06"/>
    <w:rsid w:val="005D45E2"/>
    <w:rsid w:val="005E12FD"/>
    <w:rsid w:val="00603896"/>
    <w:rsid w:val="006159FD"/>
    <w:rsid w:val="0064483C"/>
    <w:rsid w:val="00647716"/>
    <w:rsid w:val="00647CC2"/>
    <w:rsid w:val="00696EB5"/>
    <w:rsid w:val="006A59A1"/>
    <w:rsid w:val="006A64C6"/>
    <w:rsid w:val="006B4449"/>
    <w:rsid w:val="006C250E"/>
    <w:rsid w:val="00711F40"/>
    <w:rsid w:val="00712E4E"/>
    <w:rsid w:val="00720448"/>
    <w:rsid w:val="007211FE"/>
    <w:rsid w:val="0072340A"/>
    <w:rsid w:val="007270B6"/>
    <w:rsid w:val="00740E25"/>
    <w:rsid w:val="007975FF"/>
    <w:rsid w:val="007A7ECF"/>
    <w:rsid w:val="007C655F"/>
    <w:rsid w:val="00826D65"/>
    <w:rsid w:val="008570C9"/>
    <w:rsid w:val="00867067"/>
    <w:rsid w:val="008A1C56"/>
    <w:rsid w:val="008D332B"/>
    <w:rsid w:val="008E2CF0"/>
    <w:rsid w:val="009077D9"/>
    <w:rsid w:val="00937F00"/>
    <w:rsid w:val="00943CEB"/>
    <w:rsid w:val="0096282D"/>
    <w:rsid w:val="0096593B"/>
    <w:rsid w:val="00970AE4"/>
    <w:rsid w:val="009715C9"/>
    <w:rsid w:val="009927DE"/>
    <w:rsid w:val="009B1EB5"/>
    <w:rsid w:val="009B71AC"/>
    <w:rsid w:val="00A2668E"/>
    <w:rsid w:val="00A27E1F"/>
    <w:rsid w:val="00A42E75"/>
    <w:rsid w:val="00A50CFD"/>
    <w:rsid w:val="00A671F2"/>
    <w:rsid w:val="00A72F50"/>
    <w:rsid w:val="00A76CBE"/>
    <w:rsid w:val="00AA6891"/>
    <w:rsid w:val="00AB76E8"/>
    <w:rsid w:val="00AE63A6"/>
    <w:rsid w:val="00AF5888"/>
    <w:rsid w:val="00B2304D"/>
    <w:rsid w:val="00B36B1B"/>
    <w:rsid w:val="00B42C26"/>
    <w:rsid w:val="00B432DA"/>
    <w:rsid w:val="00B44D61"/>
    <w:rsid w:val="00B51031"/>
    <w:rsid w:val="00BA790D"/>
    <w:rsid w:val="00BC7A8D"/>
    <w:rsid w:val="00BD4067"/>
    <w:rsid w:val="00BD7AB8"/>
    <w:rsid w:val="00BE1852"/>
    <w:rsid w:val="00BE6D90"/>
    <w:rsid w:val="00BE7F74"/>
    <w:rsid w:val="00C06F10"/>
    <w:rsid w:val="00C118D8"/>
    <w:rsid w:val="00C14A1C"/>
    <w:rsid w:val="00C27775"/>
    <w:rsid w:val="00C77AA9"/>
    <w:rsid w:val="00C829D6"/>
    <w:rsid w:val="00C95E02"/>
    <w:rsid w:val="00C9624E"/>
    <w:rsid w:val="00CD2021"/>
    <w:rsid w:val="00CE2DA8"/>
    <w:rsid w:val="00CF40F5"/>
    <w:rsid w:val="00D16111"/>
    <w:rsid w:val="00D17EB4"/>
    <w:rsid w:val="00D20C45"/>
    <w:rsid w:val="00D406BD"/>
    <w:rsid w:val="00D66771"/>
    <w:rsid w:val="00D677AF"/>
    <w:rsid w:val="00D81032"/>
    <w:rsid w:val="00DA0851"/>
    <w:rsid w:val="00DA196F"/>
    <w:rsid w:val="00DC2CE9"/>
    <w:rsid w:val="00DF2EAB"/>
    <w:rsid w:val="00E660EE"/>
    <w:rsid w:val="00E86F85"/>
    <w:rsid w:val="00EB4AFE"/>
    <w:rsid w:val="00EC39F8"/>
    <w:rsid w:val="00ED436F"/>
    <w:rsid w:val="00ED704C"/>
    <w:rsid w:val="00F546AC"/>
    <w:rsid w:val="00F602BE"/>
    <w:rsid w:val="00F7086F"/>
    <w:rsid w:val="00F84D6D"/>
    <w:rsid w:val="00F932B3"/>
    <w:rsid w:val="00FD0573"/>
    <w:rsid w:val="00FE1BA8"/>
    <w:rsid w:val="00FE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DEE51"/>
  <w15:chartTrackingRefBased/>
  <w15:docId w15:val="{F6D8C6DE-4ECC-7F47-B460-27574F7E3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04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843</Words>
  <Characters>48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R</Company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ampis</dc:creator>
  <cp:keywords/>
  <dc:description/>
  <cp:lastModifiedBy>Carlo Ganini</cp:lastModifiedBy>
  <cp:revision>11</cp:revision>
  <dcterms:created xsi:type="dcterms:W3CDTF">2021-04-15T16:02:00Z</dcterms:created>
  <dcterms:modified xsi:type="dcterms:W3CDTF">2021-06-08T08:32:00Z</dcterms:modified>
</cp:coreProperties>
</file>